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52825" cy="3629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282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Figure  S6.   Huettel et al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Boxplot of normalized shortest distance between fluorescent-tagged sites on chromosome 5</w:t>
      </w:r>
      <w:r>
        <w:rPr>
          <w:rFonts w:cs="Arial" w:ascii="Arial" w:hAnsi="Arial"/>
          <w:lang w:val="en-GB"/>
        </w:rPr>
        <w:t>.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The distance between three YFP and three DsRed fluorescent dots was normalized by selecting the proportion of the perimeter contributed by the smallest distance between dots (Table S2 A, B; column d3%). Thus, we account for a generally increased nuclear size in triploids compared to trisomics. For trisomics, the downward shift indicates a closer association between tagged sites as compared to triploids. </w:t>
      </w:r>
    </w:p>
    <w:sectPr>
      <w:type w:val="nextPage"/>
      <w:pgSz w:w="11906" w:h="16838"/>
      <w:pgMar w:left="1417" w:right="1417" w:gutter="0" w:header="0" w:top="377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9:39:00Z</dcterms:created>
  <dc:creator>IT Dept.</dc:creator>
  <dc:description/>
  <cp:keywords/>
  <dc:language>en-US</dc:language>
  <cp:lastModifiedBy>MMatzke</cp:lastModifiedBy>
  <cp:lastPrinted>2008-04-03T10:29:00Z</cp:lastPrinted>
  <dcterms:modified xsi:type="dcterms:W3CDTF">2008-07-21T09:39:00Z</dcterms:modified>
  <cp:revision>2</cp:revision>
  <dc:subject/>
  <dc:title> </dc:title>
</cp:coreProperties>
</file>